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B97" w:rsidRPr="00973C5F" w:rsidRDefault="00AA0B97" w:rsidP="00AA0B97">
      <w:pPr>
        <w:spacing w:after="0"/>
        <w:rPr>
          <w:b/>
          <w:bCs/>
        </w:rPr>
      </w:pPr>
      <w:r w:rsidRPr="00973C5F">
        <w:rPr>
          <w:b/>
          <w:bCs/>
        </w:rPr>
        <w:t>Table S1. The birth mass, adult mass, and lifespan of 90 breeds of male dogs</w:t>
      </w:r>
    </w:p>
    <w:p w:rsidR="00AA0B97" w:rsidRPr="002F2FFC" w:rsidRDefault="00AA0B97" w:rsidP="00AA0B97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50"/>
        <w:gridCol w:w="1295"/>
        <w:gridCol w:w="960"/>
        <w:gridCol w:w="1321"/>
        <w:gridCol w:w="960"/>
        <w:gridCol w:w="1230"/>
        <w:gridCol w:w="960"/>
      </w:tblGrid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irth Mass (gram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dult Mass (gram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Life span (years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ffenpinscher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76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iredale Terrier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105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laskan Malamute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90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ustralian Cattle Dog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5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asset hound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886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earded Collie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25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Beauceron</w:t>
            </w:r>
            <w:proofErr w:type="spellEnd"/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25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ernese Mountain Dog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40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lack Russian Terrier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50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loodhound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8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34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9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1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70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2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order Terrier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4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48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5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orzoi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7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10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8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Bouvier</w:t>
            </w:r>
            <w:proofErr w:type="spellEnd"/>
            <w:r w:rsidRPr="00165F66">
              <w:rPr>
                <w:rFonts w:ascii="Times New Roman" w:hAnsi="Times New Roman"/>
                <w:sz w:val="20"/>
                <w:szCs w:val="20"/>
              </w:rPr>
              <w:t xml:space="preserve"> des </w:t>
            </w: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Flandres</w:t>
            </w:r>
            <w:proofErr w:type="spellEnd"/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0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20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1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oxer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3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5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4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Briard</w:t>
            </w:r>
            <w:proofErr w:type="spellEnd"/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6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05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7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rittany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9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7000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0)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russels Griff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ull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7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ull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4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ullmasti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5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airn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anaan 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ane Cors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7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ardigan Welsh Corg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avalier King Charles Spani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hihuah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hinese Cres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hinoo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ocker Spani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lastRenderedPageBreak/>
              <w:t>Coll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0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Coton</w:t>
            </w:r>
            <w:proofErr w:type="spellEnd"/>
            <w:r w:rsidRPr="00165F66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Tul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urly-Coated Retri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7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Dachsh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Dalmat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3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Doberman Pinsc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5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English Cocker Spani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English S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0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English Springer Spani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2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English Toy Spaniel</w:t>
            </w:r>
            <w:r w:rsidRPr="00165F66">
              <w:rPr>
                <w:rFonts w:ascii="Times New Roman" w:hAnsi="Times New Roman"/>
                <w:sz w:val="20"/>
                <w:szCs w:val="20"/>
              </w:rPr>
              <w:t>（</w:t>
            </w:r>
            <w:r w:rsidRPr="00165F66">
              <w:rPr>
                <w:rFonts w:ascii="Times New Roman" w:hAnsi="Times New Roman"/>
                <w:sz w:val="20"/>
                <w:szCs w:val="20"/>
              </w:rPr>
              <w:t>King Charles Spaniel</w:t>
            </w:r>
            <w:r w:rsidRPr="00165F66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Field Spani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9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 xml:space="preserve">Finnish </w:t>
            </w: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Lapph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Flat-Coated Retri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French Bull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9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erman Pinsc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erman Shepherd 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8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erman Shorthaired Poin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1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ordon S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0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reat D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reat Pyren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reater Swiss Mountain 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reyh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2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Havane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celandic Sheep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rish Red and White S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rish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rish Wolfh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4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talian Greyh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Keesho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9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lastRenderedPageBreak/>
              <w:t>Kuvas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Leonberg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8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Malt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English masti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81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Miniature Pinsc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Neapolitan Masti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2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 xml:space="preserve">Norwegian </w:t>
            </w: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Buh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6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Nova Scotia Duck Tolling Retri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Old English Sheep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6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Otterh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Papill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Parson Russell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Pembroke Welsh Corg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Portuguese Water D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Pu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at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edbone Coonh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7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hodesian Ridgeb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6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Schipper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Shih Tz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3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Siberian Husk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3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6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Smooth Fox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8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9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Soft Coated Wheaten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8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2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Spinone</w:t>
            </w:r>
            <w:proofErr w:type="spellEnd"/>
            <w:r w:rsidRPr="00165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Italia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3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5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St. Bern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70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8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Staffordshire Bull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1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Tibetan Masti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7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4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Tibetan Terr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7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Vizs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3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70)</w:t>
            </w:r>
          </w:p>
        </w:tc>
      </w:tr>
      <w:tr w:rsidR="00AA0B9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B97" w:rsidRPr="00165F66" w:rsidRDefault="00AA0B97" w:rsidP="009F7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F5D32" w:rsidRDefault="00AA0B97">
      <w:bookmarkStart w:id="0" w:name="_GoBack"/>
      <w:bookmarkEnd w:id="0"/>
    </w:p>
    <w:sectPr w:rsidR="005F5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B97"/>
    <w:rsid w:val="001213E4"/>
    <w:rsid w:val="00151386"/>
    <w:rsid w:val="0025149D"/>
    <w:rsid w:val="0038125E"/>
    <w:rsid w:val="00397756"/>
    <w:rsid w:val="00527220"/>
    <w:rsid w:val="00603CC4"/>
    <w:rsid w:val="00677197"/>
    <w:rsid w:val="007F2FBC"/>
    <w:rsid w:val="00845946"/>
    <w:rsid w:val="009D48EF"/>
    <w:rsid w:val="00AA0B97"/>
    <w:rsid w:val="00B2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97"/>
    <w:pPr>
      <w:spacing w:after="160" w:line="259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97"/>
    <w:pPr>
      <w:spacing w:after="160" w:line="259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pr</dc:creator>
  <cp:lastModifiedBy>cepr</cp:lastModifiedBy>
  <cp:revision>1</cp:revision>
  <dcterms:created xsi:type="dcterms:W3CDTF">2016-12-22T22:18:00Z</dcterms:created>
  <dcterms:modified xsi:type="dcterms:W3CDTF">2016-12-22T22:19:00Z</dcterms:modified>
</cp:coreProperties>
</file>